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insideH w:val="nil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3300"/>
        <w:gridCol w:w="2090"/>
        <w:gridCol w:w="1561"/>
        <w:gridCol w:w="1724"/>
        <w:gridCol w:w="198"/>
        <w:gridCol w:w="1558"/>
        <w:gridCol w:w="1557"/>
        <w:gridCol w:w="1731"/>
      </w:tblGrid>
      <w:tr w:rsidR="00013561" w:rsidRPr="00F0630C" w:rsidTr="00896B3A">
        <w:trPr>
          <w:trHeight w:val="57"/>
        </w:trPr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A</w:t>
            </w:r>
          </w:p>
        </w:tc>
        <w:tc>
          <w:tcPr>
            <w:tcW w:w="1041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IAPAR 59- N sufficiency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ime post-inoculation (h)</w:t>
            </w:r>
          </w:p>
        </w:tc>
        <w:tc>
          <w:tcPr>
            <w:tcW w:w="53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ock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48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Rust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</w:tr>
      <w:tr w:rsidR="00013561" w:rsidRPr="00F0630C" w:rsidTr="00896B3A">
        <w:trPr>
          <w:trHeight w:val="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561" w:rsidRPr="00F0630C" w:rsidRDefault="00013561" w:rsidP="00896B3A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Total chlorophyll* 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30.5 ± 0.2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13561" w:rsidRPr="00F55E23" w:rsidRDefault="00F55E2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4.7 ±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</w:t>
            </w:r>
            <w:r w:rsidR="00013561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b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55.2 ± 0.4 a 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F55E23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0.3 ± 0.4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F55E2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5.1 ± 0.8</w:t>
            </w:r>
            <w:r w:rsidR="00013561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A50264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55.4 ± 0.5</w:t>
            </w:r>
            <w:r w:rsidR="00013561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9.3 ± 0.7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13561" w:rsidRPr="00F55E2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</w:t>
            </w:r>
            <w:r w:rsid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5.0 ± 1.2</w:t>
            </w: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A50264" w:rsidP="00A502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4.3 ± 1</w:t>
            </w:r>
            <w:r w:rsidR="00013561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8</w:t>
            </w:r>
            <w:r w:rsidR="00013561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F55E23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55E23" w:rsidRDefault="00013561" w:rsidP="002954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29.3 ± </w:t>
            </w:r>
            <w:r w:rsidR="002954F2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0</w:t>
            </w: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.</w:t>
            </w:r>
            <w:r w:rsidR="002954F2"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8</w:t>
            </w:r>
            <w:r w:rsidRPr="00F55E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F55E23" w:rsidP="00F55E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7.2 ± 5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.</w:t>
            </w: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</w:t>
            </w:r>
            <w:proofErr w:type="spellStart"/>
            <w:proofErr w:type="gramStart"/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</w:t>
            </w:r>
            <w:proofErr w:type="spellEnd"/>
            <w:proofErr w:type="gram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A50264" w:rsidP="00A502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6.5 ± 5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9a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013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8.9 ± 0.9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13561" w:rsidRPr="00A50264" w:rsidRDefault="00F55E2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14.7 ± 1.5 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A50264" w:rsidP="00A502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43.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± 2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4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F0630C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2954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9.5 ± 0.</w:t>
            </w:r>
            <w:r w:rsidR="002954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7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F55E23" w:rsidP="00F55E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5.6 ± 1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7 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A50264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5.1 ± 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b</w:t>
            </w:r>
          </w:p>
        </w:tc>
      </w:tr>
      <w:tr w:rsidR="00013561" w:rsidRPr="00A50264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013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9.3 ± 0.7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013561" w:rsidRPr="00A50264" w:rsidRDefault="00F55E2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15.3 ± 1.6 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A50264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4.6 ± 2.4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b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0.5 ± 0.1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F55E2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20.7 ± 2.1 </w:t>
            </w:r>
            <w:proofErr w:type="spellStart"/>
            <w:proofErr w:type="gramStart"/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ac</w:t>
            </w:r>
            <w:proofErr w:type="spellEnd"/>
            <w:proofErr w:type="gram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A50264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51.1 ± 2.1</w:t>
            </w:r>
            <w:r w:rsidR="00013561"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b</w:t>
            </w:r>
          </w:p>
        </w:tc>
      </w:tr>
      <w:tr w:rsidR="00013561" w:rsidRPr="00F55E23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A50264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</w:p>
        </w:tc>
        <w:tc>
          <w:tcPr>
            <w:tcW w:w="1041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896B3A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proofErr w:type="spellStart"/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atuaí</w:t>
            </w:r>
            <w:proofErr w:type="spellEnd"/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Vermelho IAC 99- N </w:t>
            </w:r>
            <w:proofErr w:type="spellStart"/>
            <w:r w:rsidRPr="00A502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suff</w:t>
            </w:r>
            <w:r w:rsidRPr="0089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iciency</w:t>
            </w:r>
            <w:proofErr w:type="spellEnd"/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ime post-inoculation (h)</w:t>
            </w:r>
          </w:p>
        </w:tc>
        <w:tc>
          <w:tcPr>
            <w:tcW w:w="53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ock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48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Rust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</w:tr>
      <w:tr w:rsidR="00013561" w:rsidRPr="00F0630C" w:rsidTr="00896B3A">
        <w:trPr>
          <w:trHeight w:val="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561" w:rsidRPr="00F0630C" w:rsidRDefault="00013561" w:rsidP="00896B3A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30.3 ± 0.2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013561" w:rsidP="00D859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24.9 ± </w:t>
            </w:r>
            <w:r w:rsidR="00D8598C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.</w:t>
            </w:r>
            <w:r w:rsid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6</w:t>
            </w: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2D5A5F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55.2 ± 1.5</w:t>
            </w:r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D8598C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0.4 ± 0.2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D8598C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8.9 ± 0.7 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2D5A5F" w:rsidP="00A41E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9.3 ± 0</w:t>
            </w:r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8</w:t>
            </w:r>
            <w:r w:rsidR="00A41E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DB7A85" w:rsidP="00DB7A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1.9 ± 0</w:t>
            </w:r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.</w:t>
            </w: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9</w:t>
            </w:r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8.9</w:t>
            </w:r>
            <w:r w:rsid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± 0.4 f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2D5A5F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0.8 ± 1.3</w:t>
            </w:r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d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D8598C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240C1E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1.9 ± 1.5</w:t>
            </w:r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D8598C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8.8 ± 0.7 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30.7 ± </w:t>
            </w:r>
            <w:r w:rsid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.2</w:t>
            </w:r>
            <w:r w:rsidR="00A41E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d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DB7A8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9.9 ± 0.2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013561" w:rsidP="00D859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6.6 ± 0.</w:t>
            </w:r>
            <w:r w:rsidR="00D8598C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d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2D5A5F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6.5 ± 0.6</w:t>
            </w:r>
            <w:proofErr w:type="spellStart"/>
            <w:proofErr w:type="gramStart"/>
            <w:r w:rsidR="00A41E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</w:t>
            </w:r>
            <w:proofErr w:type="spellEnd"/>
            <w:proofErr w:type="gramEnd"/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2D5A5F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40C1E" w:rsidRDefault="00240C1E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240C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8.5 ±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6</w:t>
            </w:r>
            <w:r w:rsidR="00013561" w:rsidRPr="00240C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40C1E" w:rsidRDefault="00D8598C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4.3 ± 0.9 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40C1E" w:rsidRDefault="002D5A5F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2.7 ± 1.5</w:t>
            </w:r>
            <w:r w:rsidR="00A41E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c</w:t>
            </w:r>
          </w:p>
        </w:tc>
      </w:tr>
      <w:tr w:rsidR="00013561" w:rsidRPr="002D5A5F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240C1E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240C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40C1E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240C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0.4 ± 0.1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8598C" w:rsidRDefault="00D8598C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0.2 ± 0.8</w:t>
            </w:r>
            <w:proofErr w:type="spellStart"/>
            <w:proofErr w:type="gramStart"/>
            <w:r w:rsidR="00013561"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  <w:r w:rsidRPr="00D859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</w:t>
            </w:r>
            <w:proofErr w:type="spellEnd"/>
            <w:proofErr w:type="gram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2D5A5F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50.6 ± 0</w:t>
            </w: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8</w:t>
            </w:r>
            <w:r w:rsidR="00A41E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a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b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240C1E" w:rsidP="00240C1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8.7 ± 2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6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D8598C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3.1 ± 0.7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</w:t>
            </w:r>
            <w:proofErr w:type="spellStart"/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a</w:t>
            </w: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b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2D5A5F" w:rsidP="002D5A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51.8 ± 2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9</w:t>
            </w:r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</w:t>
            </w:r>
            <w:proofErr w:type="spellStart"/>
            <w:r w:rsidR="00013561"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a</w:t>
            </w:r>
            <w:r w:rsidR="00A41E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b</w:t>
            </w:r>
            <w:proofErr w:type="spellEnd"/>
          </w:p>
        </w:tc>
      </w:tr>
      <w:tr w:rsidR="00013561" w:rsidRPr="00D8598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2D5A5F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</w:t>
            </w:r>
          </w:p>
        </w:tc>
        <w:tc>
          <w:tcPr>
            <w:tcW w:w="1041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2D5A5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IAPAR 59- N suppre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ssion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ime post-inoculation (h)</w:t>
            </w:r>
          </w:p>
        </w:tc>
        <w:tc>
          <w:tcPr>
            <w:tcW w:w="53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ock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48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Rust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</w:tr>
      <w:tr w:rsidR="00013561" w:rsidRPr="00F0630C" w:rsidTr="00896B3A">
        <w:trPr>
          <w:trHeight w:val="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561" w:rsidRPr="00F0630C" w:rsidRDefault="00013561" w:rsidP="00896B3A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F66A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6.3 ± 0.</w:t>
            </w:r>
            <w:r w:rsidR="00F66A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7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DE6C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2.2 ± 0.</w:t>
            </w:r>
            <w:r w:rsid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7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8.5 ±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</w:t>
            </w:r>
            <w:r w:rsidR="00013561"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DE6C13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5.4 ± 0.6</w:t>
            </w:r>
            <w:r w:rsidR="00013561"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1.3 ± 0.5 a</w:t>
            </w:r>
            <w:r w:rsidR="00DE6C13"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DE6C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6.7 ± 1.</w:t>
            </w:r>
            <w:r w:rsid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</w:t>
            </w: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a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0.8 ± 0.5 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8.4</w:t>
            </w:r>
            <w:r w:rsidR="00DE6C13"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± 0.3 d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9.2 ± 0.7 c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DE6C13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5.8 ± 0.3 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6.2 ± 0.1 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2.0 ± 0.</w:t>
            </w:r>
            <w:r w:rsid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4 e</w:t>
            </w:r>
          </w:p>
        </w:tc>
      </w:tr>
      <w:tr w:rsidR="00013561" w:rsidRPr="00DE6C13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2.7 ± 0.4 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10.0 ± 0.5 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b</w:t>
            </w:r>
            <w:r w:rsid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2.7 ±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 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DE6C13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8.8 ± 0.3 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7.7 ± 0.1 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6.4 ± 0.4 d</w:t>
            </w:r>
          </w:p>
        </w:tc>
      </w:tr>
      <w:tr w:rsidR="00013561" w:rsidRPr="00F66AC3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4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5.1 ± 0.5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DE6C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11.0 ± 0.2</w:t>
            </w:r>
            <w:proofErr w:type="spellStart"/>
            <w:proofErr w:type="gramStart"/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ac</w:t>
            </w:r>
            <w:proofErr w:type="spellEnd"/>
            <w:proofErr w:type="gram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DE6C1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36.1 ± 0.7 a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F66AC3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22.4 ± 0.4</w:t>
            </w:r>
            <w:proofErr w:type="spellStart"/>
            <w:proofErr w:type="gramStart"/>
            <w:r w:rsidR="00013561"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b</w:t>
            </w: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</w:t>
            </w:r>
            <w:proofErr w:type="spellEnd"/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DE6C13" w:rsidRDefault="00013561" w:rsidP="00DE6C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9.7 ± 0.</w:t>
            </w:r>
            <w:r w:rsidR="00DE6C13"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7 c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DE6C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32.0 ± </w:t>
            </w:r>
            <w:r w:rsidR="00DE6C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0.9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b</w:t>
            </w:r>
          </w:p>
        </w:tc>
      </w:tr>
      <w:tr w:rsidR="00013561" w:rsidRPr="00F66AC3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D</w:t>
            </w:r>
          </w:p>
        </w:tc>
        <w:tc>
          <w:tcPr>
            <w:tcW w:w="1041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896B3A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</w:pPr>
            <w:proofErr w:type="spellStart"/>
            <w:r w:rsidRPr="0089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Catuaí</w:t>
            </w:r>
            <w:proofErr w:type="spellEnd"/>
            <w:r w:rsidRPr="0089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 xml:space="preserve"> Vermelho IAC 99- N </w:t>
            </w:r>
            <w:proofErr w:type="spellStart"/>
            <w:r w:rsidRPr="00896B3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 w:bidi="hi-IN"/>
              </w:rPr>
              <w:t>suppression</w:t>
            </w:r>
            <w:proofErr w:type="spellEnd"/>
          </w:p>
        </w:tc>
      </w:tr>
      <w:tr w:rsidR="00013561" w:rsidRPr="00DE6C13" w:rsidTr="00896B3A">
        <w:trPr>
          <w:trHeight w:val="57"/>
        </w:trPr>
        <w:tc>
          <w:tcPr>
            <w:tcW w:w="33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ime post-inoculation (h)</w:t>
            </w:r>
          </w:p>
        </w:tc>
        <w:tc>
          <w:tcPr>
            <w:tcW w:w="53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ock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48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Rust inoculation (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μg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/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mL</w:t>
            </w:r>
            <w:proofErr w:type="spellEnd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)</w:t>
            </w:r>
          </w:p>
        </w:tc>
      </w:tr>
      <w:tr w:rsidR="00013561" w:rsidRPr="00F0630C" w:rsidTr="00896B3A">
        <w:trPr>
          <w:trHeight w:val="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561" w:rsidRPr="00F0630C" w:rsidRDefault="00013561" w:rsidP="00896B3A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a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Chlorophyll </w:t>
            </w:r>
            <w:r w:rsidRPr="00F063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 w:bidi="hi-IN"/>
              </w:rPr>
              <w:t>b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Total chlorophyll*</w:t>
            </w:r>
          </w:p>
        </w:tc>
      </w:tr>
      <w:tr w:rsidR="00013561" w:rsidRPr="00F0630C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023A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8.6 ± 1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9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7322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8 ± 0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2 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7322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4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0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 ± 0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5 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F0630C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7.1 ± 0.4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7322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2.3 ± 0.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3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7322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39.4 ± 0.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7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a</w:t>
            </w:r>
          </w:p>
        </w:tc>
      </w:tr>
      <w:tr w:rsidR="00013561" w:rsidRPr="007322AB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6.9 ± 1.1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6.7 ± 0.4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d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7322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3.6 ± 1.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5</w:t>
            </w: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</w:t>
            </w:r>
            <w:proofErr w:type="spellStart"/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</w:t>
            </w:r>
            <w:r w:rsidR="007322A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d</w:t>
            </w:r>
            <w:proofErr w:type="spellEnd"/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F0630C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5.0 ± 0.7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</w:t>
            </w:r>
            <w:proofErr w:type="spellStart"/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d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5.7 ± 0.3 d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0.7 ± 1.0 de</w:t>
            </w:r>
          </w:p>
        </w:tc>
      </w:tr>
      <w:tr w:rsidR="00013561" w:rsidRPr="007322AB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6.1 ± 0.4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</w:t>
            </w:r>
            <w:proofErr w:type="spellStart"/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6.6 ± 0.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d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2.7 ± 0.7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</w:t>
            </w:r>
            <w:proofErr w:type="spellStart"/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d</w:t>
            </w:r>
            <w:proofErr w:type="spellEnd"/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3561" w:rsidRPr="00F0630C" w:rsidRDefault="00013561" w:rsidP="00896B3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7.6 ± 0.4 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7.2 ± 0.1 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4.8 ± 0.4 c</w:t>
            </w:r>
          </w:p>
        </w:tc>
      </w:tr>
      <w:tr w:rsidR="00013561" w:rsidRPr="00023A35" w:rsidTr="00896B3A">
        <w:trPr>
          <w:trHeight w:val="57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4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23.0 ± 0.9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9.5 ± 0.5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b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32.5 ± 1.4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b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13561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023A35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2.8 ± 1.4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 xml:space="preserve"> 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896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5.0 ± 0.5 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013561" w:rsidRPr="00F0630C" w:rsidRDefault="007322AB" w:rsidP="007322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17.8 ± 1</w:t>
            </w:r>
            <w:r w:rsidR="00013561" w:rsidRPr="00F063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 w:bidi="hi-IN"/>
              </w:rPr>
              <w:t>8 e</w:t>
            </w:r>
            <w:bookmarkStart w:id="0" w:name="_GoBack"/>
            <w:bookmarkEnd w:id="0"/>
          </w:p>
        </w:tc>
      </w:tr>
    </w:tbl>
    <w:p w:rsidR="00CC081A" w:rsidRPr="00013561" w:rsidRDefault="00CC081A">
      <w:pPr>
        <w:rPr>
          <w:lang w:val="en-US"/>
        </w:rPr>
      </w:pPr>
    </w:p>
    <w:sectPr w:rsidR="00CC081A" w:rsidRPr="00013561" w:rsidSect="000135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13561"/>
    <w:rsid w:val="00013561"/>
    <w:rsid w:val="00023A35"/>
    <w:rsid w:val="000C621E"/>
    <w:rsid w:val="00240C1E"/>
    <w:rsid w:val="002954F2"/>
    <w:rsid w:val="002D5A5F"/>
    <w:rsid w:val="00530CC8"/>
    <w:rsid w:val="007322AB"/>
    <w:rsid w:val="00870D3C"/>
    <w:rsid w:val="00896B3A"/>
    <w:rsid w:val="008A541C"/>
    <w:rsid w:val="00A41E84"/>
    <w:rsid w:val="00A50264"/>
    <w:rsid w:val="00CC081A"/>
    <w:rsid w:val="00D8598C"/>
    <w:rsid w:val="00DB7A85"/>
    <w:rsid w:val="00DE6C13"/>
    <w:rsid w:val="00EF01B1"/>
    <w:rsid w:val="00F55E23"/>
    <w:rsid w:val="00F66A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13561"/>
    <w:pPr>
      <w:suppressAutoHyphens/>
      <w:spacing w:after="160" w:line="252" w:lineRule="auto"/>
    </w:pPr>
    <w:rPr>
      <w:sz w:val="22"/>
      <w:szCs w:val="22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Baba</dc:creator>
  <cp:lastModifiedBy>vybaba15@gmail.com</cp:lastModifiedBy>
  <cp:revision>2</cp:revision>
  <cp:lastPrinted>2018-09-01T23:12:00Z</cp:lastPrinted>
  <dcterms:created xsi:type="dcterms:W3CDTF">2019-11-11T17:39:00Z</dcterms:created>
  <dcterms:modified xsi:type="dcterms:W3CDTF">2019-11-11T17:39:00Z</dcterms:modified>
</cp:coreProperties>
</file>